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53D8B" w14:textId="53EB5E11" w:rsidR="5B06CB6E" w:rsidRPr="00C1178E" w:rsidRDefault="5B06CB6E" w:rsidP="54BE3EF3">
      <w:pPr>
        <w:rPr>
          <w:rFonts w:eastAsia="Calibri" w:cstheme="minorHAnsi"/>
          <w:b/>
          <w:bCs/>
          <w:u w:val="single"/>
        </w:rPr>
      </w:pPr>
      <w:r w:rsidRPr="00C1178E">
        <w:rPr>
          <w:rFonts w:eastAsia="Times New Roman" w:cstheme="minorHAnsi"/>
          <w:b/>
          <w:bCs/>
          <w:sz w:val="24"/>
          <w:szCs w:val="24"/>
          <w:u w:val="single"/>
        </w:rPr>
        <w:t>Supplemental File 1.</w:t>
      </w:r>
    </w:p>
    <w:p w14:paraId="0F7D2702" w14:textId="16F72FAC" w:rsidR="00BE4F7B" w:rsidRPr="00C1178E" w:rsidRDefault="00BE4F7B" w:rsidP="59D7BCB9">
      <w:pPr>
        <w:rPr>
          <w:rFonts w:cstheme="minorHAnsi"/>
          <w:b/>
          <w:bCs/>
        </w:rPr>
      </w:pPr>
      <w:r w:rsidRPr="00C1178E">
        <w:rPr>
          <w:rFonts w:cstheme="minorHAnsi"/>
          <w:b/>
          <w:bCs/>
        </w:rPr>
        <w:t>List of Chemotypes used to identify extractables from the exclusion list:</w:t>
      </w:r>
    </w:p>
    <w:p w14:paraId="72C523C0" w14:textId="3F8FECD3" w:rsidR="00BE4F7B" w:rsidRPr="00C1178E" w:rsidRDefault="00BE4F7B" w:rsidP="00BE4F7B">
      <w:pPr>
        <w:rPr>
          <w:rFonts w:cstheme="minorHAnsi"/>
        </w:rPr>
      </w:pPr>
      <w:proofErr w:type="spellStart"/>
      <w:proofErr w:type="gramStart"/>
      <w:r w:rsidRPr="00C1178E">
        <w:rPr>
          <w:rFonts w:cstheme="minorHAnsi"/>
        </w:rPr>
        <w:t>Ring:hetero</w:t>
      </w:r>
      <w:proofErr w:type="spellEnd"/>
      <w:r w:rsidRPr="00C1178E">
        <w:rPr>
          <w:rFonts w:cstheme="minorHAnsi"/>
        </w:rPr>
        <w:t>_[</w:t>
      </w:r>
      <w:proofErr w:type="gramEnd"/>
      <w:r w:rsidRPr="00C1178E">
        <w:rPr>
          <w:rFonts w:cstheme="minorHAnsi"/>
        </w:rPr>
        <w:t>5_5_</w:t>
      </w:r>
      <w:proofErr w:type="gramStart"/>
      <w:r w:rsidRPr="00C1178E">
        <w:rPr>
          <w:rFonts w:cstheme="minorHAnsi"/>
        </w:rPr>
        <w:t>6]_</w:t>
      </w:r>
      <w:proofErr w:type="spellStart"/>
      <w:proofErr w:type="gramEnd"/>
      <w:r w:rsidRPr="00C1178E">
        <w:rPr>
          <w:rFonts w:cstheme="minorHAnsi"/>
        </w:rPr>
        <w:t>O_aflatoxin_generic</w:t>
      </w:r>
      <w:proofErr w:type="spellEnd"/>
    </w:p>
    <w:p w14:paraId="7C1401E8" w14:textId="77777777" w:rsidR="00BE4F7B" w:rsidRPr="00C1178E" w:rsidRDefault="00BE4F7B" w:rsidP="00BE4F7B">
      <w:pPr>
        <w:rPr>
          <w:rFonts w:cstheme="minorHAnsi"/>
        </w:rPr>
      </w:pPr>
      <w:proofErr w:type="spellStart"/>
      <w:proofErr w:type="gramStart"/>
      <w:r w:rsidRPr="00C1178E">
        <w:rPr>
          <w:rFonts w:cstheme="minorHAnsi"/>
        </w:rPr>
        <w:t>Bond:N</w:t>
      </w:r>
      <w:proofErr w:type="spellEnd"/>
      <w:proofErr w:type="gramEnd"/>
      <w:r w:rsidRPr="00C1178E">
        <w:rPr>
          <w:rFonts w:cstheme="minorHAnsi"/>
        </w:rPr>
        <w:t>=</w:t>
      </w:r>
      <w:proofErr w:type="spellStart"/>
      <w:r w:rsidRPr="00C1178E">
        <w:rPr>
          <w:rFonts w:cstheme="minorHAnsi"/>
        </w:rPr>
        <w:t>N_azo_azoxy</w:t>
      </w:r>
      <w:proofErr w:type="spellEnd"/>
    </w:p>
    <w:p w14:paraId="51747918" w14:textId="77777777" w:rsidR="00BE4F7B" w:rsidRPr="00C1178E" w:rsidRDefault="00BE4F7B" w:rsidP="00BE4F7B">
      <w:pPr>
        <w:rPr>
          <w:rFonts w:cstheme="minorHAnsi"/>
        </w:rPr>
      </w:pPr>
      <w:proofErr w:type="spellStart"/>
      <w:proofErr w:type="gramStart"/>
      <w:r w:rsidRPr="00C1178E">
        <w:rPr>
          <w:rFonts w:cstheme="minorHAnsi"/>
        </w:rPr>
        <w:t>bond:N</w:t>
      </w:r>
      <w:proofErr w:type="spellEnd"/>
      <w:proofErr w:type="gramEnd"/>
      <w:r w:rsidRPr="00C1178E">
        <w:rPr>
          <w:rFonts w:cstheme="minorHAnsi"/>
        </w:rPr>
        <w:t>=O_N-</w:t>
      </w:r>
      <w:proofErr w:type="spellStart"/>
      <w:r w:rsidRPr="00C1178E">
        <w:rPr>
          <w:rFonts w:cstheme="minorHAnsi"/>
        </w:rPr>
        <w:t>nitroso_generic</w:t>
      </w:r>
      <w:proofErr w:type="spellEnd"/>
    </w:p>
    <w:p w14:paraId="030210CC" w14:textId="0B7EB3F2" w:rsidR="00BE4F7B" w:rsidRPr="00C1178E" w:rsidRDefault="00BE4F7B" w:rsidP="00BE4F7B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</w:t>
      </w:r>
      <w:proofErr w:type="spellEnd"/>
      <w:r w:rsidRPr="00C1178E">
        <w:rPr>
          <w:rFonts w:cstheme="minorHAnsi"/>
        </w:rPr>
        <w:t>(~</w:t>
      </w:r>
      <w:proofErr w:type="gramStart"/>
      <w:r w:rsidRPr="00C1178E">
        <w:rPr>
          <w:rFonts w:cstheme="minorHAnsi"/>
        </w:rPr>
        <w:t>Z)~</w:t>
      </w:r>
      <w:proofErr w:type="gramEnd"/>
      <w:r w:rsidRPr="00C1178E">
        <w:rPr>
          <w:rFonts w:cstheme="minorHAnsi"/>
        </w:rPr>
        <w:t>C~Q_haloether_dibenzodioxi</w:t>
      </w:r>
      <w:r w:rsidR="00BE1026" w:rsidRPr="00C1178E">
        <w:rPr>
          <w:rFonts w:cstheme="minorHAnsi"/>
        </w:rPr>
        <w:t>n</w:t>
      </w:r>
      <w:r w:rsidR="00C36357" w:rsidRPr="00C1178E">
        <w:rPr>
          <w:rFonts w:cstheme="minorHAnsi"/>
        </w:rPr>
        <w:t>_1-halo</w:t>
      </w:r>
    </w:p>
    <w:p w14:paraId="039BABE8" w14:textId="0B537EC0" w:rsidR="00C36357" w:rsidRPr="00C1178E" w:rsidRDefault="00C36357" w:rsidP="00C36357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</w:t>
      </w:r>
      <w:proofErr w:type="spellEnd"/>
      <w:r w:rsidRPr="00C1178E">
        <w:rPr>
          <w:rFonts w:cstheme="minorHAnsi"/>
        </w:rPr>
        <w:t>(~</w:t>
      </w:r>
      <w:proofErr w:type="gramStart"/>
      <w:r w:rsidRPr="00C1178E">
        <w:rPr>
          <w:rFonts w:cstheme="minorHAnsi"/>
        </w:rPr>
        <w:t>Z)~</w:t>
      </w:r>
      <w:proofErr w:type="gramEnd"/>
      <w:r w:rsidRPr="00C1178E">
        <w:rPr>
          <w:rFonts w:cstheme="minorHAnsi"/>
        </w:rPr>
        <w:t>C~Q_haloether_dibenzodioxin_2-halo</w:t>
      </w:r>
    </w:p>
    <w:p w14:paraId="1D32534F" w14:textId="42522492" w:rsidR="00C36357" w:rsidRPr="00C1178E" w:rsidRDefault="00C36357" w:rsidP="00C36357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</w:t>
      </w:r>
      <w:proofErr w:type="spellEnd"/>
      <w:r w:rsidRPr="00C1178E">
        <w:rPr>
          <w:rFonts w:cstheme="minorHAnsi"/>
        </w:rPr>
        <w:t>(~</w:t>
      </w:r>
      <w:proofErr w:type="gramStart"/>
      <w:r w:rsidRPr="00C1178E">
        <w:rPr>
          <w:rFonts w:cstheme="minorHAnsi"/>
        </w:rPr>
        <w:t>Z)~</w:t>
      </w:r>
      <w:proofErr w:type="spellStart"/>
      <w:proofErr w:type="gramEnd"/>
      <w:r w:rsidRPr="00C1178E">
        <w:rPr>
          <w:rFonts w:cstheme="minorHAnsi"/>
        </w:rPr>
        <w:t>C~Q_haloether_dibenzodioxin_</w:t>
      </w:r>
      <w:r w:rsidR="00C843F7" w:rsidRPr="00C1178E">
        <w:rPr>
          <w:rFonts w:cstheme="minorHAnsi"/>
        </w:rPr>
        <w:t>dichloro</w:t>
      </w:r>
      <w:proofErr w:type="spellEnd"/>
      <w:proofErr w:type="gramStart"/>
      <w:r w:rsidR="00C843F7" w:rsidRPr="00C1178E">
        <w:rPr>
          <w:rFonts w:cstheme="minorHAnsi"/>
        </w:rPr>
        <w:t>_(</w:t>
      </w:r>
      <w:proofErr w:type="gramEnd"/>
      <w:r w:rsidR="00C843F7" w:rsidRPr="00C1178E">
        <w:rPr>
          <w:rFonts w:cstheme="minorHAnsi"/>
        </w:rPr>
        <w:t>2_7-)</w:t>
      </w:r>
    </w:p>
    <w:p w14:paraId="2F7216D2" w14:textId="1BFC03D4" w:rsidR="00C843F7" w:rsidRPr="00C1178E" w:rsidRDefault="00C843F7" w:rsidP="00C843F7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</w:t>
      </w:r>
      <w:proofErr w:type="spellEnd"/>
      <w:r w:rsidRPr="00C1178E">
        <w:rPr>
          <w:rFonts w:cstheme="minorHAnsi"/>
        </w:rPr>
        <w:t>(~</w:t>
      </w:r>
      <w:proofErr w:type="gramStart"/>
      <w:r w:rsidRPr="00C1178E">
        <w:rPr>
          <w:rFonts w:cstheme="minorHAnsi"/>
        </w:rPr>
        <w:t>Z)~</w:t>
      </w:r>
      <w:proofErr w:type="spellStart"/>
      <w:proofErr w:type="gramEnd"/>
      <w:r w:rsidRPr="00C1178E">
        <w:rPr>
          <w:rFonts w:cstheme="minorHAnsi"/>
        </w:rPr>
        <w:t>C~Q_haloether_dibenzodioxin_tetrachloro</w:t>
      </w:r>
      <w:proofErr w:type="spellEnd"/>
      <w:proofErr w:type="gramStart"/>
      <w:r w:rsidRPr="00C1178E">
        <w:rPr>
          <w:rFonts w:cstheme="minorHAnsi"/>
        </w:rPr>
        <w:t>_(</w:t>
      </w:r>
      <w:proofErr w:type="gramEnd"/>
      <w:r w:rsidR="00EF3BBA" w:rsidRPr="00C1178E">
        <w:rPr>
          <w:rFonts w:cstheme="minorHAnsi"/>
        </w:rPr>
        <w:t>2_3_7_8-)</w:t>
      </w:r>
    </w:p>
    <w:p w14:paraId="1B174E2C" w14:textId="616E42F9" w:rsidR="000913D0" w:rsidRPr="00C1178E" w:rsidRDefault="000913D0" w:rsidP="00BE4F7B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X_halide_aromatic-X_biphenyl</w:t>
      </w:r>
      <w:proofErr w:type="spellEnd"/>
    </w:p>
    <w:p w14:paraId="74E4E54E" w14:textId="4F235F99" w:rsidR="00D13FF1" w:rsidRPr="00C1178E" w:rsidRDefault="00D13FF1" w:rsidP="00BE4F7B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X_halide_aromatic-X_</w:t>
      </w:r>
      <w:r w:rsidR="00CD3298" w:rsidRPr="00C1178E">
        <w:rPr>
          <w:rFonts w:cstheme="minorHAnsi"/>
        </w:rPr>
        <w:t>dihalobenzene</w:t>
      </w:r>
      <w:proofErr w:type="spellEnd"/>
      <w:proofErr w:type="gramStart"/>
      <w:r w:rsidR="00CD3298" w:rsidRPr="00C1178E">
        <w:rPr>
          <w:rFonts w:cstheme="minorHAnsi"/>
        </w:rPr>
        <w:t>_(</w:t>
      </w:r>
      <w:proofErr w:type="gramEnd"/>
      <w:r w:rsidR="00CD3298" w:rsidRPr="00C1178E">
        <w:rPr>
          <w:rFonts w:cstheme="minorHAnsi"/>
        </w:rPr>
        <w:t>1</w:t>
      </w:r>
      <w:r w:rsidR="001D2444" w:rsidRPr="00C1178E">
        <w:rPr>
          <w:rFonts w:cstheme="minorHAnsi"/>
        </w:rPr>
        <w:t>_2-)</w:t>
      </w:r>
    </w:p>
    <w:p w14:paraId="35D07438" w14:textId="165A8D7B" w:rsidR="001D2444" w:rsidRPr="00C1178E" w:rsidRDefault="001D2444" w:rsidP="001D2444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X_halide_aromatic-X_dihalobenzene</w:t>
      </w:r>
      <w:proofErr w:type="spellEnd"/>
      <w:proofErr w:type="gramStart"/>
      <w:r w:rsidRPr="00C1178E">
        <w:rPr>
          <w:rFonts w:cstheme="minorHAnsi"/>
        </w:rPr>
        <w:t>_(</w:t>
      </w:r>
      <w:proofErr w:type="gramEnd"/>
      <w:r w:rsidRPr="00C1178E">
        <w:rPr>
          <w:rFonts w:cstheme="minorHAnsi"/>
        </w:rPr>
        <w:t>1_3-)</w:t>
      </w:r>
    </w:p>
    <w:p w14:paraId="77112189" w14:textId="2249526B" w:rsidR="001D2444" w:rsidRPr="00C1178E" w:rsidRDefault="001D2444" w:rsidP="001D2444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X_halide_aromatic-X_dihalobenzene</w:t>
      </w:r>
      <w:proofErr w:type="spellEnd"/>
      <w:proofErr w:type="gramStart"/>
      <w:r w:rsidRPr="00C1178E">
        <w:rPr>
          <w:rFonts w:cstheme="minorHAnsi"/>
        </w:rPr>
        <w:t>_(</w:t>
      </w:r>
      <w:proofErr w:type="gramEnd"/>
      <w:r w:rsidRPr="00C1178E">
        <w:rPr>
          <w:rFonts w:cstheme="minorHAnsi"/>
        </w:rPr>
        <w:t>1_4-)</w:t>
      </w:r>
    </w:p>
    <w:p w14:paraId="62C553F3" w14:textId="0C3DD554" w:rsidR="00BE4F7B" w:rsidRPr="00C1178E" w:rsidRDefault="00BE4F7B" w:rsidP="00BE4F7B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X_halide_generic-X_dihalo</w:t>
      </w:r>
      <w:proofErr w:type="spellEnd"/>
      <w:proofErr w:type="gramStart"/>
      <w:r w:rsidRPr="00C1178E">
        <w:rPr>
          <w:rFonts w:cstheme="minorHAnsi"/>
        </w:rPr>
        <w:t>_(</w:t>
      </w:r>
      <w:proofErr w:type="gramEnd"/>
      <w:r w:rsidRPr="00C1178E">
        <w:rPr>
          <w:rFonts w:cstheme="minorHAnsi"/>
        </w:rPr>
        <w:t>1_2-)</w:t>
      </w:r>
    </w:p>
    <w:p w14:paraId="1D60CD52" w14:textId="77777777" w:rsidR="00BE4F7B" w:rsidRPr="00C1178E" w:rsidRDefault="00BE4F7B" w:rsidP="00BE4F7B">
      <w:pPr>
        <w:rPr>
          <w:rFonts w:cstheme="minorHAnsi"/>
        </w:rPr>
      </w:pPr>
      <w:proofErr w:type="spellStart"/>
      <w:proofErr w:type="gramStart"/>
      <w:r w:rsidRPr="00C1178E">
        <w:rPr>
          <w:rFonts w:cstheme="minorHAnsi"/>
        </w:rPr>
        <w:t>Ring:fused</w:t>
      </w:r>
      <w:proofErr w:type="gramEnd"/>
      <w:r w:rsidRPr="00C1178E">
        <w:rPr>
          <w:rFonts w:cstheme="minorHAnsi"/>
        </w:rPr>
        <w:t>_steroid_generic</w:t>
      </w:r>
      <w:proofErr w:type="spellEnd"/>
      <w:proofErr w:type="gramStart"/>
      <w:r w:rsidRPr="00C1178E">
        <w:rPr>
          <w:rFonts w:cstheme="minorHAnsi"/>
        </w:rPr>
        <w:t>_[</w:t>
      </w:r>
      <w:proofErr w:type="gramEnd"/>
      <w:r w:rsidRPr="00C1178E">
        <w:rPr>
          <w:rFonts w:cstheme="minorHAnsi"/>
        </w:rPr>
        <w:t>5_6_6_6]</w:t>
      </w:r>
    </w:p>
    <w:p w14:paraId="0826FBB5" w14:textId="77777777" w:rsidR="00BE4F7B" w:rsidRPr="00C1178E" w:rsidRDefault="00BE4F7B" w:rsidP="00BE4F7B">
      <w:pPr>
        <w:rPr>
          <w:rFonts w:cstheme="minorHAnsi"/>
        </w:rPr>
      </w:pPr>
      <w:proofErr w:type="spellStart"/>
      <w:r w:rsidRPr="00C1178E">
        <w:rPr>
          <w:rFonts w:cstheme="minorHAnsi"/>
        </w:rPr>
        <w:t>Bond:CN_amine_aromatic_benzidine</w:t>
      </w:r>
      <w:proofErr w:type="spellEnd"/>
    </w:p>
    <w:p w14:paraId="5CE32279" w14:textId="77777777" w:rsidR="00DA03D0" w:rsidRPr="00C1178E" w:rsidRDefault="00DA03D0" w:rsidP="00DA03D0">
      <w:pPr>
        <w:rPr>
          <w:rFonts w:cstheme="minorHAnsi"/>
        </w:rPr>
      </w:pPr>
      <w:proofErr w:type="spellStart"/>
      <w:proofErr w:type="gramStart"/>
      <w:r w:rsidRPr="00C1178E">
        <w:rPr>
          <w:rFonts w:cstheme="minorHAnsi"/>
        </w:rPr>
        <w:t>Bond:metal</w:t>
      </w:r>
      <w:proofErr w:type="spellEnd"/>
      <w:proofErr w:type="gramEnd"/>
    </w:p>
    <w:sectPr w:rsidR="00DA03D0" w:rsidRPr="00C11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D0"/>
    <w:rsid w:val="000913D0"/>
    <w:rsid w:val="001D2444"/>
    <w:rsid w:val="00802B82"/>
    <w:rsid w:val="00AF0F1B"/>
    <w:rsid w:val="00BE1026"/>
    <w:rsid w:val="00BE4F7B"/>
    <w:rsid w:val="00BF2B66"/>
    <w:rsid w:val="00C1178E"/>
    <w:rsid w:val="00C36357"/>
    <w:rsid w:val="00C843F7"/>
    <w:rsid w:val="00CD3298"/>
    <w:rsid w:val="00D13FF1"/>
    <w:rsid w:val="00DA03D0"/>
    <w:rsid w:val="00EF3BBA"/>
    <w:rsid w:val="00FD707B"/>
    <w:rsid w:val="01B6E6DC"/>
    <w:rsid w:val="47172F61"/>
    <w:rsid w:val="54BE3EF3"/>
    <w:rsid w:val="59D7BCB9"/>
    <w:rsid w:val="5B06C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2A0C"/>
  <w15:chartTrackingRefBased/>
  <w15:docId w15:val="{7F40D565-9291-46CA-AF6A-2786171D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3A2FE7C1782445B45A5FB73DE74D31" ma:contentTypeVersion="15" ma:contentTypeDescription="Create a new document." ma:contentTypeScope="" ma:versionID="4998ff6a053e4322b6e1f573ec9a07c7">
  <xsd:schema xmlns:xsd="http://www.w3.org/2001/XMLSchema" xmlns:xs="http://www.w3.org/2001/XMLSchema" xmlns:p="http://schemas.microsoft.com/office/2006/metadata/properties" xmlns:ns2="7346c152-0248-41e1-a1e6-42c282b82062" xmlns:ns3="8c6964cf-6890-420f-8d20-c44b95f84909" targetNamespace="http://schemas.microsoft.com/office/2006/metadata/properties" ma:root="true" ma:fieldsID="227652f5ad546fac99390ca040e4c941" ns2:_="" ns3:_="">
    <xsd:import namespace="7346c152-0248-41e1-a1e6-42c282b82062"/>
    <xsd:import namespace="8c6964cf-6890-420f-8d20-c44b95f849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DateDone" minOccurs="0"/>
                <xsd:element ref="ns2:MediaServiceSearchProperties" minOccurs="0"/>
                <xsd:element ref="ns2:_Flow_SignoffStatu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6c152-0248-41e1-a1e6-42c282b820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8631279-991a-4935-972c-43d0bff656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DateDone" ma:index="19" nillable="true" ma:displayName="Date Done" ma:description="QC Complete" ma:format="Dropdown" ma:internalName="DateDone">
      <xsd:simpleType>
        <xsd:restriction base="dms:Text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964cf-6890-420f-8d20-c44b95f84909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2a07e8a-153a-43dc-8139-f2086f758199}" ma:internalName="TaxCatchAll" ma:showField="CatchAllData" ma:web="8c6964cf-6890-420f-8d20-c44b95f849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7346c152-0248-41e1-a1e6-42c282b82062" xsi:nil="true"/>
    <TaxCatchAll xmlns="8c6964cf-6890-420f-8d20-c44b95f84909" xsi:nil="true"/>
    <DateDone xmlns="7346c152-0248-41e1-a1e6-42c282b82062" xsi:nil="true"/>
    <lcf76f155ced4ddcb4097134ff3c332f xmlns="7346c152-0248-41e1-a1e6-42c282b8206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C57AAB-6A93-42A0-AAA7-91CEF0A390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46c152-0248-41e1-a1e6-42c282b82062"/>
    <ds:schemaRef ds:uri="8c6964cf-6890-420f-8d20-c44b95f849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18443C-59AE-4B2E-BAA6-05F9DADB7818}">
  <ds:schemaRefs>
    <ds:schemaRef ds:uri="http://schemas.microsoft.com/office/2006/metadata/properties"/>
    <ds:schemaRef ds:uri="http://schemas.microsoft.com/office/infopath/2007/PartnerControls"/>
    <ds:schemaRef ds:uri="7346c152-0248-41e1-a1e6-42c282b82062"/>
    <ds:schemaRef ds:uri="8c6964cf-6890-420f-8d20-c44b95f84909"/>
  </ds:schemaRefs>
</ds:datastoreItem>
</file>

<file path=customXml/itemProps3.xml><?xml version="1.0" encoding="utf-8"?>
<ds:datastoreItem xmlns:ds="http://schemas.openxmlformats.org/officeDocument/2006/customXml" ds:itemID="{23F113F6-7667-43A6-85EC-8E713CE526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Kennedy</dc:creator>
  <cp:keywords/>
  <dc:description/>
  <cp:lastModifiedBy>Taylor Builee</cp:lastModifiedBy>
  <cp:revision>18</cp:revision>
  <dcterms:created xsi:type="dcterms:W3CDTF">2024-09-06T21:39:00Z</dcterms:created>
  <dcterms:modified xsi:type="dcterms:W3CDTF">2025-05-13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3A2FE7C1782445B45A5FB73DE74D31</vt:lpwstr>
  </property>
  <property fmtid="{D5CDD505-2E9C-101B-9397-08002B2CF9AE}" pid="3" name="MediaServiceImageTags">
    <vt:lpwstr/>
  </property>
</Properties>
</file>